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4D1E7" w14:textId="41169994" w:rsidR="00780909" w:rsidRPr="00823997" w:rsidRDefault="00DC6689">
      <w:pPr>
        <w:rPr>
          <w:rFonts w:ascii="Times New Roman" w:hAnsi="Times New Roman" w:cs="Times New Roman"/>
          <w:sz w:val="24"/>
          <w:szCs w:val="24"/>
        </w:rPr>
      </w:pPr>
      <w:r w:rsidRPr="00DC6689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DC668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CD049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C668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80909" w:rsidRPr="00823997">
        <w:rPr>
          <w:rFonts w:ascii="Times New Roman" w:hAnsi="Times New Roman" w:cs="Times New Roman"/>
          <w:sz w:val="24"/>
          <w:szCs w:val="24"/>
        </w:rPr>
        <w:t xml:space="preserve">Mapping summary of </w:t>
      </w:r>
      <w:proofErr w:type="spellStart"/>
      <w:r w:rsidR="00780909" w:rsidRPr="00823997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="00780909" w:rsidRPr="00823997">
        <w:rPr>
          <w:rFonts w:ascii="Times New Roman" w:hAnsi="Times New Roman" w:cs="Times New Roman"/>
          <w:sz w:val="24"/>
          <w:szCs w:val="24"/>
        </w:rPr>
        <w:t>-seq and Input libraries</w:t>
      </w:r>
    </w:p>
    <w:tbl>
      <w:tblPr>
        <w:tblW w:w="8683" w:type="dxa"/>
        <w:tblLook w:val="04A0" w:firstRow="1" w:lastRow="0" w:firstColumn="1" w:lastColumn="0" w:noHBand="0" w:noVBand="1"/>
      </w:tblPr>
      <w:tblGrid>
        <w:gridCol w:w="739"/>
        <w:gridCol w:w="730"/>
        <w:gridCol w:w="1307"/>
        <w:gridCol w:w="1296"/>
        <w:gridCol w:w="1296"/>
        <w:gridCol w:w="1083"/>
        <w:gridCol w:w="1176"/>
        <w:gridCol w:w="1056"/>
      </w:tblGrid>
      <w:tr w:rsidR="00780909" w:rsidRPr="00780909" w14:paraId="6097F682" w14:textId="77777777" w:rsidTr="00780909">
        <w:trPr>
          <w:trHeight w:val="288"/>
        </w:trPr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428AB4D3" w14:textId="6F4F65AB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Cells</w:t>
            </w:r>
            <w:r w:rsidR="000470D8" w:rsidRPr="000470D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47E8C7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Biol.</w:t>
            </w:r>
          </w:p>
          <w:p w14:paraId="07BA0A3D" w14:textId="53FC4B0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Rep.</w:t>
            </w:r>
            <w:r w:rsidR="000470D8" w:rsidRPr="000470D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072787E0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Library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945B51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Total read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7FFC14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Mapped reads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F67A50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Mapping rate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BF09E2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Uniquely mapped reads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EAED21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80909">
              <w:rPr>
                <w:rFonts w:ascii="Times New Roman" w:eastAsia="Times New Roman" w:hAnsi="Times New Roman" w:cs="Times New Roman"/>
              </w:rPr>
              <w:t>Unique mapping rate</w:t>
            </w:r>
          </w:p>
        </w:tc>
      </w:tr>
      <w:tr w:rsidR="00780909" w:rsidRPr="00780909" w14:paraId="22111B8A" w14:textId="77777777" w:rsidTr="00780909">
        <w:trPr>
          <w:trHeight w:val="288"/>
        </w:trPr>
        <w:tc>
          <w:tcPr>
            <w:tcW w:w="710" w:type="dxa"/>
            <w:tcBorders>
              <w:top w:val="single" w:sz="4" w:space="0" w:color="auto"/>
            </w:tcBorders>
          </w:tcPr>
          <w:p w14:paraId="40D8CC2B" w14:textId="7AAEDE4F" w:rsidR="00780909" w:rsidRPr="00780909" w:rsidRDefault="000470D8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0909">
              <w:rPr>
                <w:rFonts w:ascii="Times New Roman" w:eastAsia="Times New Roman" w:hAnsi="Times New Roman" w:cs="Times New Roman"/>
                <w:color w:val="000000"/>
              </w:rPr>
              <w:t>pbsc</w:t>
            </w:r>
            <w:proofErr w:type="spellEnd"/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1D5986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79004397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</w:rPr>
              <w:t>H3K4me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2DF6DD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18221627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642B43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16414877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DCA545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90%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BD32B1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13790254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4E75FD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80909">
              <w:rPr>
                <w:rFonts w:ascii="Times New Roman" w:hAnsi="Times New Roman" w:cs="Times New Roman"/>
              </w:rPr>
              <w:t>84%</w:t>
            </w:r>
          </w:p>
        </w:tc>
      </w:tr>
      <w:tr w:rsidR="00780909" w:rsidRPr="00780909" w14:paraId="5C321EC3" w14:textId="77777777" w:rsidTr="00780909">
        <w:trPr>
          <w:trHeight w:val="288"/>
        </w:trPr>
        <w:tc>
          <w:tcPr>
            <w:tcW w:w="710" w:type="dxa"/>
          </w:tcPr>
          <w:p w14:paraId="055A528E" w14:textId="2E5467E5" w:rsidR="00780909" w:rsidRPr="00780909" w:rsidRDefault="000470D8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0909">
              <w:rPr>
                <w:rFonts w:ascii="Times New Roman" w:eastAsia="Times New Roman" w:hAnsi="Times New Roman" w:cs="Times New Roman"/>
                <w:color w:val="000000"/>
              </w:rPr>
              <w:t>pbsc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hideMark/>
          </w:tcPr>
          <w:p w14:paraId="751DC7C2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6" w:type="dxa"/>
          </w:tcPr>
          <w:p w14:paraId="128543D5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</w:rPr>
              <w:t>H3K27me3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D87FAA7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58297726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4A79BF5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54654975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2D16BDD4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94%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5C7D2DDA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4067609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954FB1B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80909">
              <w:rPr>
                <w:rFonts w:ascii="Times New Roman" w:hAnsi="Times New Roman" w:cs="Times New Roman"/>
              </w:rPr>
              <w:t>74%</w:t>
            </w:r>
          </w:p>
        </w:tc>
      </w:tr>
      <w:tr w:rsidR="00780909" w:rsidRPr="00780909" w14:paraId="34370D41" w14:textId="77777777" w:rsidTr="00780909">
        <w:trPr>
          <w:trHeight w:val="288"/>
        </w:trPr>
        <w:tc>
          <w:tcPr>
            <w:tcW w:w="710" w:type="dxa"/>
          </w:tcPr>
          <w:p w14:paraId="09D30485" w14:textId="045B68A9" w:rsidR="00780909" w:rsidRPr="00780909" w:rsidRDefault="000470D8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0909">
              <w:rPr>
                <w:rFonts w:ascii="Times New Roman" w:eastAsia="Times New Roman" w:hAnsi="Times New Roman" w:cs="Times New Roman"/>
                <w:color w:val="000000"/>
              </w:rPr>
              <w:t>pbsc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hideMark/>
          </w:tcPr>
          <w:p w14:paraId="7F612872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6" w:type="dxa"/>
          </w:tcPr>
          <w:p w14:paraId="4D599E37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</w:rPr>
              <w:t>H3K27a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217871D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2144821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BA722EC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20299973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35F3AB34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95%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5FFBB0D9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1684090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5BC4F32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80909">
              <w:rPr>
                <w:rFonts w:ascii="Times New Roman" w:hAnsi="Times New Roman" w:cs="Times New Roman"/>
              </w:rPr>
              <w:t>83%</w:t>
            </w:r>
          </w:p>
        </w:tc>
      </w:tr>
      <w:tr w:rsidR="00780909" w:rsidRPr="00780909" w14:paraId="021A022C" w14:textId="77777777" w:rsidTr="00780909">
        <w:trPr>
          <w:trHeight w:val="288"/>
        </w:trPr>
        <w:tc>
          <w:tcPr>
            <w:tcW w:w="710" w:type="dxa"/>
          </w:tcPr>
          <w:p w14:paraId="3F043328" w14:textId="1CA89019" w:rsidR="00780909" w:rsidRPr="00780909" w:rsidRDefault="000470D8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0909">
              <w:rPr>
                <w:rFonts w:ascii="Times New Roman" w:eastAsia="Times New Roman" w:hAnsi="Times New Roman" w:cs="Times New Roman"/>
                <w:color w:val="000000"/>
              </w:rPr>
              <w:t>pbsc</w:t>
            </w:r>
            <w:proofErr w:type="spellEnd"/>
          </w:p>
        </w:tc>
        <w:tc>
          <w:tcPr>
            <w:tcW w:w="730" w:type="dxa"/>
            <w:shd w:val="clear" w:color="auto" w:fill="auto"/>
            <w:noWrap/>
          </w:tcPr>
          <w:p w14:paraId="1F2B5662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6" w:type="dxa"/>
          </w:tcPr>
          <w:p w14:paraId="5C9DA0B4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hAnsi="Times New Roman" w:cs="Times New Roman"/>
                <w:color w:val="000000"/>
              </w:rPr>
              <w:t>Input</w:t>
            </w:r>
          </w:p>
        </w:tc>
        <w:tc>
          <w:tcPr>
            <w:tcW w:w="1296" w:type="dxa"/>
            <w:shd w:val="clear" w:color="auto" w:fill="auto"/>
            <w:noWrap/>
          </w:tcPr>
          <w:p w14:paraId="262AEE96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44938552</w:t>
            </w:r>
          </w:p>
        </w:tc>
        <w:tc>
          <w:tcPr>
            <w:tcW w:w="1296" w:type="dxa"/>
            <w:shd w:val="clear" w:color="auto" w:fill="auto"/>
            <w:noWrap/>
          </w:tcPr>
          <w:p w14:paraId="580FB81F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43755261</w:t>
            </w:r>
          </w:p>
        </w:tc>
        <w:tc>
          <w:tcPr>
            <w:tcW w:w="1083" w:type="dxa"/>
            <w:shd w:val="clear" w:color="auto" w:fill="auto"/>
            <w:noWrap/>
          </w:tcPr>
          <w:p w14:paraId="6E176FF9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97%</w:t>
            </w:r>
          </w:p>
        </w:tc>
        <w:tc>
          <w:tcPr>
            <w:tcW w:w="1176" w:type="dxa"/>
            <w:shd w:val="clear" w:color="auto" w:fill="auto"/>
            <w:noWrap/>
          </w:tcPr>
          <w:p w14:paraId="142FA72F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22828541</w:t>
            </w:r>
          </w:p>
        </w:tc>
        <w:tc>
          <w:tcPr>
            <w:tcW w:w="1056" w:type="dxa"/>
            <w:shd w:val="clear" w:color="auto" w:fill="auto"/>
            <w:noWrap/>
          </w:tcPr>
          <w:p w14:paraId="032D7624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909">
              <w:rPr>
                <w:rFonts w:ascii="Times New Roman" w:hAnsi="Times New Roman" w:cs="Times New Roman"/>
              </w:rPr>
              <w:t>52%</w:t>
            </w:r>
          </w:p>
        </w:tc>
      </w:tr>
      <w:tr w:rsidR="00780909" w:rsidRPr="00780909" w14:paraId="4C7EF6BD" w14:textId="77777777" w:rsidTr="00780909">
        <w:trPr>
          <w:trHeight w:val="288"/>
        </w:trPr>
        <w:tc>
          <w:tcPr>
            <w:tcW w:w="710" w:type="dxa"/>
          </w:tcPr>
          <w:p w14:paraId="3AD20337" w14:textId="4884C203" w:rsidR="00780909" w:rsidRPr="00780909" w:rsidRDefault="000470D8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0909">
              <w:rPr>
                <w:rFonts w:ascii="Times New Roman" w:eastAsia="Times New Roman" w:hAnsi="Times New Roman" w:cs="Times New Roman"/>
                <w:color w:val="000000"/>
              </w:rPr>
              <w:t>dbsc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hideMark/>
          </w:tcPr>
          <w:p w14:paraId="25D22C6B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6" w:type="dxa"/>
          </w:tcPr>
          <w:p w14:paraId="0AFED619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</w:rPr>
              <w:t>H3K4me1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D682CA9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45115302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0863658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43402794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47DFBDFD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96%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6D885B97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3573044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32E910A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80909">
              <w:rPr>
                <w:rFonts w:ascii="Times New Roman" w:hAnsi="Times New Roman" w:cs="Times New Roman"/>
              </w:rPr>
              <w:t>82%</w:t>
            </w:r>
          </w:p>
        </w:tc>
      </w:tr>
      <w:tr w:rsidR="00780909" w:rsidRPr="00780909" w14:paraId="1CA199ED" w14:textId="77777777" w:rsidTr="00780909">
        <w:trPr>
          <w:trHeight w:val="288"/>
        </w:trPr>
        <w:tc>
          <w:tcPr>
            <w:tcW w:w="710" w:type="dxa"/>
          </w:tcPr>
          <w:p w14:paraId="3DCC7CCA" w14:textId="18987796" w:rsidR="00780909" w:rsidRPr="00780909" w:rsidRDefault="000470D8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0909">
              <w:rPr>
                <w:rFonts w:ascii="Times New Roman" w:eastAsia="Times New Roman" w:hAnsi="Times New Roman" w:cs="Times New Roman"/>
                <w:color w:val="000000"/>
              </w:rPr>
              <w:t>dbsc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hideMark/>
          </w:tcPr>
          <w:p w14:paraId="68DC19D6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6" w:type="dxa"/>
          </w:tcPr>
          <w:p w14:paraId="5ED81962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</w:rPr>
              <w:t>H3K27me3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3529AFF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60622721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310ECAC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57940234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2B5459A1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96%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5DFF327A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40612347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2406CFB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80909">
              <w:rPr>
                <w:rFonts w:ascii="Times New Roman" w:hAnsi="Times New Roman" w:cs="Times New Roman"/>
              </w:rPr>
              <w:t>70%</w:t>
            </w:r>
          </w:p>
        </w:tc>
      </w:tr>
      <w:tr w:rsidR="00780909" w:rsidRPr="00780909" w14:paraId="00A93BA8" w14:textId="77777777" w:rsidTr="00780909">
        <w:trPr>
          <w:trHeight w:val="288"/>
        </w:trPr>
        <w:tc>
          <w:tcPr>
            <w:tcW w:w="710" w:type="dxa"/>
          </w:tcPr>
          <w:p w14:paraId="7E9ACA2C" w14:textId="59237929" w:rsidR="00780909" w:rsidRPr="00780909" w:rsidRDefault="000470D8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0909">
              <w:rPr>
                <w:rFonts w:ascii="Times New Roman" w:eastAsia="Times New Roman" w:hAnsi="Times New Roman" w:cs="Times New Roman"/>
                <w:color w:val="000000"/>
              </w:rPr>
              <w:t>dbsc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hideMark/>
          </w:tcPr>
          <w:p w14:paraId="134AF937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6" w:type="dxa"/>
          </w:tcPr>
          <w:p w14:paraId="3E4776F1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</w:rPr>
              <w:t>H3K27a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6AACBB9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14353126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71565FAE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13734971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19A1907F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96%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66311C65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1124732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51B3ABE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80909">
              <w:rPr>
                <w:rFonts w:ascii="Times New Roman" w:hAnsi="Times New Roman" w:cs="Times New Roman"/>
              </w:rPr>
              <w:t>82%</w:t>
            </w:r>
          </w:p>
        </w:tc>
      </w:tr>
      <w:tr w:rsidR="00780909" w:rsidRPr="00780909" w14:paraId="4050B6EC" w14:textId="77777777" w:rsidTr="00780909">
        <w:trPr>
          <w:trHeight w:val="288"/>
        </w:trPr>
        <w:tc>
          <w:tcPr>
            <w:tcW w:w="710" w:type="dxa"/>
          </w:tcPr>
          <w:p w14:paraId="77624B15" w14:textId="37FAB912" w:rsidR="00780909" w:rsidRPr="00780909" w:rsidRDefault="000470D8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0909">
              <w:rPr>
                <w:rFonts w:ascii="Times New Roman" w:eastAsia="Times New Roman" w:hAnsi="Times New Roman" w:cs="Times New Roman"/>
                <w:color w:val="000000"/>
              </w:rPr>
              <w:t>dbsc</w:t>
            </w:r>
            <w:proofErr w:type="spellEnd"/>
          </w:p>
        </w:tc>
        <w:tc>
          <w:tcPr>
            <w:tcW w:w="730" w:type="dxa"/>
            <w:shd w:val="clear" w:color="auto" w:fill="auto"/>
            <w:noWrap/>
          </w:tcPr>
          <w:p w14:paraId="10E76788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36" w:type="dxa"/>
          </w:tcPr>
          <w:p w14:paraId="187B9803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hAnsi="Times New Roman" w:cs="Times New Roman"/>
                <w:color w:val="000000"/>
              </w:rPr>
              <w:t>Input</w:t>
            </w:r>
          </w:p>
        </w:tc>
        <w:tc>
          <w:tcPr>
            <w:tcW w:w="1296" w:type="dxa"/>
            <w:shd w:val="clear" w:color="auto" w:fill="auto"/>
            <w:noWrap/>
          </w:tcPr>
          <w:p w14:paraId="58836921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79090030</w:t>
            </w:r>
          </w:p>
        </w:tc>
        <w:tc>
          <w:tcPr>
            <w:tcW w:w="1296" w:type="dxa"/>
            <w:shd w:val="clear" w:color="auto" w:fill="auto"/>
            <w:noWrap/>
          </w:tcPr>
          <w:p w14:paraId="4465001D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77004857</w:t>
            </w:r>
          </w:p>
        </w:tc>
        <w:tc>
          <w:tcPr>
            <w:tcW w:w="1083" w:type="dxa"/>
            <w:shd w:val="clear" w:color="auto" w:fill="auto"/>
            <w:noWrap/>
          </w:tcPr>
          <w:p w14:paraId="71C22C4D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97%</w:t>
            </w:r>
          </w:p>
        </w:tc>
        <w:tc>
          <w:tcPr>
            <w:tcW w:w="1176" w:type="dxa"/>
            <w:shd w:val="clear" w:color="auto" w:fill="auto"/>
            <w:noWrap/>
          </w:tcPr>
          <w:p w14:paraId="412A8906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33174668</w:t>
            </w:r>
          </w:p>
        </w:tc>
        <w:tc>
          <w:tcPr>
            <w:tcW w:w="1056" w:type="dxa"/>
            <w:shd w:val="clear" w:color="auto" w:fill="auto"/>
            <w:noWrap/>
          </w:tcPr>
          <w:p w14:paraId="17D7792F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80909">
              <w:rPr>
                <w:rFonts w:ascii="Times New Roman" w:hAnsi="Times New Roman" w:cs="Times New Roman"/>
              </w:rPr>
              <w:t>43%</w:t>
            </w:r>
          </w:p>
        </w:tc>
      </w:tr>
      <w:tr w:rsidR="00780909" w:rsidRPr="00780909" w14:paraId="7C9F7081" w14:textId="77777777" w:rsidTr="00780909">
        <w:trPr>
          <w:trHeight w:val="288"/>
        </w:trPr>
        <w:tc>
          <w:tcPr>
            <w:tcW w:w="710" w:type="dxa"/>
          </w:tcPr>
          <w:p w14:paraId="73865412" w14:textId="5494B0ED" w:rsidR="00780909" w:rsidRPr="00780909" w:rsidRDefault="000470D8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0909">
              <w:rPr>
                <w:rFonts w:ascii="Times New Roman" w:eastAsia="Times New Roman" w:hAnsi="Times New Roman" w:cs="Times New Roman"/>
                <w:color w:val="000000"/>
              </w:rPr>
              <w:t>pbsc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hideMark/>
          </w:tcPr>
          <w:p w14:paraId="03543CAA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36" w:type="dxa"/>
          </w:tcPr>
          <w:p w14:paraId="51A7FEA1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</w:rPr>
              <w:t>H3K4me1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4E03B29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62939262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94A681E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56789377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568900AB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90%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60EB7BAF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51664518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4F4C111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80909">
              <w:rPr>
                <w:rFonts w:ascii="Times New Roman" w:hAnsi="Times New Roman" w:cs="Times New Roman"/>
              </w:rPr>
              <w:t>91%</w:t>
            </w:r>
          </w:p>
        </w:tc>
      </w:tr>
      <w:tr w:rsidR="00780909" w:rsidRPr="00780909" w14:paraId="37FAD0DE" w14:textId="77777777" w:rsidTr="00780909">
        <w:trPr>
          <w:trHeight w:val="288"/>
        </w:trPr>
        <w:tc>
          <w:tcPr>
            <w:tcW w:w="710" w:type="dxa"/>
          </w:tcPr>
          <w:p w14:paraId="0BAC0212" w14:textId="2952B572" w:rsidR="00780909" w:rsidRPr="00780909" w:rsidRDefault="000470D8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0909">
              <w:rPr>
                <w:rFonts w:ascii="Times New Roman" w:eastAsia="Times New Roman" w:hAnsi="Times New Roman" w:cs="Times New Roman"/>
                <w:color w:val="000000"/>
              </w:rPr>
              <w:t>pbsc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hideMark/>
          </w:tcPr>
          <w:p w14:paraId="60D83418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36" w:type="dxa"/>
          </w:tcPr>
          <w:p w14:paraId="61536877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</w:rPr>
              <w:t>H3K27me3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7DB7EB6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70412492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A98F206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65924875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788984DA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94%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4EBA93A2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5701335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6BE922E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80909">
              <w:rPr>
                <w:rFonts w:ascii="Times New Roman" w:hAnsi="Times New Roman" w:cs="Times New Roman"/>
              </w:rPr>
              <w:t>86%</w:t>
            </w:r>
          </w:p>
        </w:tc>
      </w:tr>
      <w:tr w:rsidR="00780909" w:rsidRPr="00780909" w14:paraId="63C2A24B" w14:textId="77777777" w:rsidTr="00780909">
        <w:trPr>
          <w:trHeight w:val="288"/>
        </w:trPr>
        <w:tc>
          <w:tcPr>
            <w:tcW w:w="710" w:type="dxa"/>
          </w:tcPr>
          <w:p w14:paraId="2C2BAC8A" w14:textId="712454C0" w:rsidR="00780909" w:rsidRPr="00780909" w:rsidRDefault="000470D8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0909">
              <w:rPr>
                <w:rFonts w:ascii="Times New Roman" w:eastAsia="Times New Roman" w:hAnsi="Times New Roman" w:cs="Times New Roman"/>
                <w:color w:val="000000"/>
              </w:rPr>
              <w:t>pbsc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hideMark/>
          </w:tcPr>
          <w:p w14:paraId="22870672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36" w:type="dxa"/>
          </w:tcPr>
          <w:p w14:paraId="310F14DD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</w:rPr>
              <w:t>H3K27a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AA026C5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73126007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CFC2E27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68331096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51837F29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93%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3CB21E70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6104796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84680A9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80909">
              <w:rPr>
                <w:rFonts w:ascii="Times New Roman" w:hAnsi="Times New Roman" w:cs="Times New Roman"/>
              </w:rPr>
              <w:t>89%</w:t>
            </w:r>
          </w:p>
        </w:tc>
      </w:tr>
      <w:tr w:rsidR="00780909" w:rsidRPr="00780909" w14:paraId="530E7360" w14:textId="77777777" w:rsidTr="00780909">
        <w:trPr>
          <w:trHeight w:val="288"/>
        </w:trPr>
        <w:tc>
          <w:tcPr>
            <w:tcW w:w="710" w:type="dxa"/>
          </w:tcPr>
          <w:p w14:paraId="3CD8FB5A" w14:textId="7F1D7348" w:rsidR="00780909" w:rsidRPr="00780909" w:rsidRDefault="000470D8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0909">
              <w:rPr>
                <w:rFonts w:ascii="Times New Roman" w:eastAsia="Times New Roman" w:hAnsi="Times New Roman" w:cs="Times New Roman"/>
                <w:color w:val="000000"/>
              </w:rPr>
              <w:t>pbsc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hideMark/>
          </w:tcPr>
          <w:p w14:paraId="6B2F78F2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36" w:type="dxa"/>
          </w:tcPr>
          <w:p w14:paraId="173FC02C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hAnsi="Times New Roman" w:cs="Times New Roman"/>
                <w:color w:val="000000"/>
              </w:rPr>
              <w:t>Input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3BC0CF6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138034047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049FCF3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131450120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1179F057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95%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0E05E8F7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78138376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3C6F76B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80909">
              <w:rPr>
                <w:rFonts w:ascii="Times New Roman" w:hAnsi="Times New Roman" w:cs="Times New Roman"/>
              </w:rPr>
              <w:t>59%</w:t>
            </w:r>
          </w:p>
        </w:tc>
      </w:tr>
      <w:tr w:rsidR="00780909" w:rsidRPr="00780909" w14:paraId="5B1FFDCE" w14:textId="77777777" w:rsidTr="00780909">
        <w:trPr>
          <w:trHeight w:val="288"/>
        </w:trPr>
        <w:tc>
          <w:tcPr>
            <w:tcW w:w="710" w:type="dxa"/>
          </w:tcPr>
          <w:p w14:paraId="6C6D09DB" w14:textId="540EE4C0" w:rsidR="00780909" w:rsidRPr="00780909" w:rsidRDefault="000470D8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0909">
              <w:rPr>
                <w:rFonts w:ascii="Times New Roman" w:eastAsia="Times New Roman" w:hAnsi="Times New Roman" w:cs="Times New Roman"/>
                <w:color w:val="000000"/>
              </w:rPr>
              <w:t>dbsc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hideMark/>
          </w:tcPr>
          <w:p w14:paraId="2E200A8D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36" w:type="dxa"/>
          </w:tcPr>
          <w:p w14:paraId="1E417D98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</w:rPr>
              <w:t>H3K4me1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17BF6CD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6117560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BB7F45C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58464487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7B2637BF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96%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0435A1C9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51672028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88C5831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80909">
              <w:rPr>
                <w:rFonts w:ascii="Times New Roman" w:hAnsi="Times New Roman" w:cs="Times New Roman"/>
              </w:rPr>
              <w:t>88%</w:t>
            </w:r>
          </w:p>
        </w:tc>
      </w:tr>
      <w:tr w:rsidR="00780909" w:rsidRPr="00780909" w14:paraId="5D51C7A3" w14:textId="77777777" w:rsidTr="00780909">
        <w:trPr>
          <w:trHeight w:val="288"/>
        </w:trPr>
        <w:tc>
          <w:tcPr>
            <w:tcW w:w="710" w:type="dxa"/>
          </w:tcPr>
          <w:p w14:paraId="7558B5E7" w14:textId="43793BA7" w:rsidR="00780909" w:rsidRPr="00780909" w:rsidRDefault="000470D8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0909">
              <w:rPr>
                <w:rFonts w:ascii="Times New Roman" w:eastAsia="Times New Roman" w:hAnsi="Times New Roman" w:cs="Times New Roman"/>
                <w:color w:val="000000"/>
              </w:rPr>
              <w:t>dbsc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hideMark/>
          </w:tcPr>
          <w:p w14:paraId="67475899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36" w:type="dxa"/>
          </w:tcPr>
          <w:p w14:paraId="371EE530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</w:rPr>
              <w:t>H3K27me3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74B22BA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58971884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8800D90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55939013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43953EE7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95%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4F9B0BD8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46729946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A2234D7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80909">
              <w:rPr>
                <w:rFonts w:ascii="Times New Roman" w:hAnsi="Times New Roman" w:cs="Times New Roman"/>
              </w:rPr>
              <w:t>84%</w:t>
            </w:r>
          </w:p>
        </w:tc>
      </w:tr>
      <w:tr w:rsidR="00780909" w:rsidRPr="00780909" w14:paraId="41757E09" w14:textId="77777777" w:rsidTr="00780909">
        <w:trPr>
          <w:trHeight w:val="288"/>
        </w:trPr>
        <w:tc>
          <w:tcPr>
            <w:tcW w:w="710" w:type="dxa"/>
          </w:tcPr>
          <w:p w14:paraId="2564A683" w14:textId="17E0D464" w:rsidR="00780909" w:rsidRPr="00780909" w:rsidRDefault="000470D8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0909">
              <w:rPr>
                <w:rFonts w:ascii="Times New Roman" w:eastAsia="Times New Roman" w:hAnsi="Times New Roman" w:cs="Times New Roman"/>
                <w:color w:val="000000"/>
              </w:rPr>
              <w:t>dbsc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hideMark/>
          </w:tcPr>
          <w:p w14:paraId="2154B174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36" w:type="dxa"/>
          </w:tcPr>
          <w:p w14:paraId="49287C04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</w:rPr>
              <w:t>H3K27ac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12A8D3B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48967804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4878D9DD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46113867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5F4ACD6C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94%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53B795C7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4030638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4F9E290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80909">
              <w:rPr>
                <w:rFonts w:ascii="Times New Roman" w:hAnsi="Times New Roman" w:cs="Times New Roman"/>
              </w:rPr>
              <w:t>87%</w:t>
            </w:r>
          </w:p>
        </w:tc>
      </w:tr>
      <w:tr w:rsidR="00780909" w:rsidRPr="00780909" w14:paraId="2A600369" w14:textId="77777777" w:rsidTr="00780909">
        <w:trPr>
          <w:trHeight w:val="288"/>
        </w:trPr>
        <w:tc>
          <w:tcPr>
            <w:tcW w:w="710" w:type="dxa"/>
            <w:tcBorders>
              <w:bottom w:val="single" w:sz="4" w:space="0" w:color="auto"/>
            </w:tcBorders>
          </w:tcPr>
          <w:p w14:paraId="5371034C" w14:textId="7AB43B2F" w:rsidR="00780909" w:rsidRPr="00780909" w:rsidRDefault="000470D8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0909">
              <w:rPr>
                <w:rFonts w:ascii="Times New Roman" w:eastAsia="Times New Roman" w:hAnsi="Times New Roman" w:cs="Times New Roman"/>
                <w:color w:val="000000"/>
              </w:rPr>
              <w:t>dbsc</w:t>
            </w:r>
            <w:proofErr w:type="spellEnd"/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986742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3EBE10FD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hAnsi="Times New Roman" w:cs="Times New Roman"/>
                <w:color w:val="000000"/>
              </w:rPr>
              <w:t>Input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9E94BA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152747059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BC5CBF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144905539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3EAF33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95%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D430FD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909">
              <w:rPr>
                <w:rFonts w:ascii="Times New Roman" w:eastAsia="Times New Roman" w:hAnsi="Times New Roman" w:cs="Times New Roman"/>
                <w:color w:val="000000"/>
              </w:rPr>
              <w:t>69369284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681E51" w14:textId="77777777" w:rsidR="00780909" w:rsidRPr="00780909" w:rsidRDefault="00780909" w:rsidP="00780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80909">
              <w:rPr>
                <w:rFonts w:ascii="Times New Roman" w:hAnsi="Times New Roman" w:cs="Times New Roman"/>
              </w:rPr>
              <w:t>48%</w:t>
            </w:r>
          </w:p>
        </w:tc>
      </w:tr>
    </w:tbl>
    <w:p w14:paraId="38C90B79" w14:textId="0EBACEC4" w:rsidR="00106795" w:rsidRPr="000470D8" w:rsidRDefault="000470D8" w:rsidP="000470D8">
      <w:pPr>
        <w:rPr>
          <w:rFonts w:ascii="Times New Roman" w:hAnsi="Times New Roman" w:cs="Times New Roman"/>
        </w:rPr>
      </w:pPr>
      <w:r w:rsidRPr="000470D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bsc</w:t>
      </w:r>
      <w:proofErr w:type="spellEnd"/>
      <w:r>
        <w:rPr>
          <w:rFonts w:ascii="Times New Roman" w:hAnsi="Times New Roman" w:cs="Times New Roman"/>
        </w:rPr>
        <w:t xml:space="preserve">, proliferating bovine satellite cells; </w:t>
      </w:r>
      <w:proofErr w:type="spellStart"/>
      <w:r>
        <w:rPr>
          <w:rFonts w:ascii="Times New Roman" w:hAnsi="Times New Roman" w:cs="Times New Roman"/>
        </w:rPr>
        <w:t>dbsc</w:t>
      </w:r>
      <w:proofErr w:type="spellEnd"/>
      <w:r>
        <w:rPr>
          <w:rFonts w:ascii="Times New Roman" w:hAnsi="Times New Roman" w:cs="Times New Roman"/>
        </w:rPr>
        <w:t xml:space="preserve">, differentiating bovine satellite cells. </w:t>
      </w:r>
      <w:r w:rsidRPr="000470D8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biological </w:t>
      </w:r>
      <w:proofErr w:type="gramStart"/>
      <w:r>
        <w:rPr>
          <w:rFonts w:ascii="Times New Roman" w:hAnsi="Times New Roman" w:cs="Times New Roman"/>
        </w:rPr>
        <w:t>replicate</w:t>
      </w:r>
      <w:proofErr w:type="gramEnd"/>
      <w:r>
        <w:rPr>
          <w:rFonts w:ascii="Times New Roman" w:hAnsi="Times New Roman" w:cs="Times New Roman"/>
        </w:rPr>
        <w:t xml:space="preserve">. </w:t>
      </w:r>
    </w:p>
    <w:sectPr w:rsidR="00106795" w:rsidRPr="000470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909"/>
    <w:rsid w:val="000470D8"/>
    <w:rsid w:val="00222BBF"/>
    <w:rsid w:val="002D2BE3"/>
    <w:rsid w:val="00780909"/>
    <w:rsid w:val="00823997"/>
    <w:rsid w:val="00CD0493"/>
    <w:rsid w:val="00DC6689"/>
    <w:rsid w:val="00EF2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1CD0F"/>
  <w15:chartTrackingRefBased/>
  <w15:docId w15:val="{10D297CB-EB8D-4710-989E-AEA72B137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9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J</dc:creator>
  <cp:keywords/>
  <dc:description/>
  <cp:lastModifiedBy>HLJ</cp:lastModifiedBy>
  <cp:revision>8</cp:revision>
  <dcterms:created xsi:type="dcterms:W3CDTF">2023-12-04T15:09:00Z</dcterms:created>
  <dcterms:modified xsi:type="dcterms:W3CDTF">2024-02-08T19:41:00Z</dcterms:modified>
</cp:coreProperties>
</file>